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A4D" w:rsidRPr="00695D0B" w:rsidRDefault="00772A4D" w:rsidP="00772A4D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44E03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4</w:t>
      </w:r>
    </w:p>
    <w:tbl>
      <w:tblPr>
        <w:tblW w:w="5160" w:type="dxa"/>
        <w:jc w:val="center"/>
        <w:tblInd w:w="98" w:type="dxa"/>
        <w:tblLook w:val="04A0"/>
      </w:tblPr>
      <w:tblGrid>
        <w:gridCol w:w="3000"/>
        <w:gridCol w:w="1080"/>
        <w:gridCol w:w="1080"/>
      </w:tblGrid>
      <w:tr w:rsidR="00772A4D" w:rsidRPr="00851ADC" w:rsidTr="00905F91">
        <w:trPr>
          <w:trHeight w:val="300"/>
          <w:jc w:val="center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ected PGPR group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772A4D" w:rsidRPr="00851ADC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570800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080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urkhold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72A4D" w:rsidRPr="00851ADC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570800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080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cil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772A4D" w:rsidRPr="00851ADC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570800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080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72A4D" w:rsidRPr="00851ADC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570800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080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ycobacter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72A4D" w:rsidRPr="00851ADC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570800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080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inetobac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72A4D" w:rsidRPr="00851ADC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570800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080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egione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72A4D" w:rsidRPr="00851ADC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570800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080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ocard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72A4D" w:rsidRPr="00851ADC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570800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080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treptomyc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72A4D" w:rsidRPr="00851ADC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570800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080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radyrhizob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</w:tr>
      <w:tr w:rsidR="00772A4D" w:rsidRPr="00851ADC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570800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080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throbac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72A4D" w:rsidRPr="00851ADC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570800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080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erbaspirill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 w:rsidR="00772A4D" w:rsidRPr="00851ADC" w:rsidTr="00905F91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570800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080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hiobacil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A4D" w:rsidRPr="00851ADC" w:rsidRDefault="00772A4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A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</w:tbl>
    <w:p w:rsidR="00D130A1" w:rsidRDefault="00D130A1"/>
    <w:sectPr w:rsidR="00D130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130A1" w:rsidRDefault="00D130A1" w:rsidP="00772A4D">
      <w:r>
        <w:separator/>
      </w:r>
    </w:p>
  </w:endnote>
  <w:endnote w:type="continuationSeparator" w:id="1">
    <w:p w:rsidR="00D130A1" w:rsidRDefault="00D130A1" w:rsidP="00772A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130A1" w:rsidRDefault="00D130A1" w:rsidP="00772A4D">
      <w:r>
        <w:separator/>
      </w:r>
    </w:p>
  </w:footnote>
  <w:footnote w:type="continuationSeparator" w:id="1">
    <w:p w:rsidR="00D130A1" w:rsidRDefault="00D130A1" w:rsidP="00772A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2A4D"/>
    <w:rsid w:val="00772A4D"/>
    <w:rsid w:val="00D130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2A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72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72A4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72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72A4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4-05-05T09:54:00Z</dcterms:created>
  <dcterms:modified xsi:type="dcterms:W3CDTF">2014-05-05T09:54:00Z</dcterms:modified>
</cp:coreProperties>
</file>